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pPr w:leftFromText="141" w:rightFromText="141" w:horzAnchor="page" w:tblpX="1004" w:tblpY="438"/>
        <w:tblW w:w="13890" w:type="dxa"/>
        <w:tblLayout w:type="fixed"/>
        <w:tblLook w:val="04A0" w:firstRow="1" w:lastRow="0" w:firstColumn="1" w:lastColumn="0" w:noHBand="0" w:noVBand="1"/>
      </w:tblPr>
      <w:tblGrid>
        <w:gridCol w:w="6519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7B4CE7" w:rsidRPr="00FB0F4B" w14:paraId="6E1D0187" w14:textId="77777777" w:rsidTr="007B4CE7">
        <w:trPr>
          <w:trHeight w:val="143"/>
        </w:trPr>
        <w:tc>
          <w:tcPr>
            <w:tcW w:w="65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hideMark/>
          </w:tcPr>
          <w:p w14:paraId="7E240F9C" w14:textId="77777777" w:rsidR="00042DDD" w:rsidRDefault="00000000">
            <w:pPr>
              <w:pStyle w:val="Normal0"/>
              <w:jc w:val="center"/>
              <w:rPr>
                <w:bCs/>
                <w:szCs w:val="24"/>
                <w:lang w:val="fr-FR"/>
              </w:rPr>
            </w:pPr>
            <w:r w:rsidRPr="00EC758C">
              <w:rPr>
                <w:bCs/>
                <w:szCs w:val="24"/>
                <w:lang w:val="fr-FR"/>
              </w:rPr>
              <w:t>Steps</w:t>
            </w:r>
          </w:p>
        </w:tc>
        <w:tc>
          <w:tcPr>
            <w:tcW w:w="283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FF"/>
            <w:hideMark/>
          </w:tcPr>
          <w:p w14:paraId="4877C557" w14:textId="77777777" w:rsidR="00042DDD" w:rsidRDefault="00000000">
            <w:pPr>
              <w:pStyle w:val="Normal0"/>
              <w:rPr>
                <w:bCs/>
                <w:szCs w:val="24"/>
                <w:lang w:val="fr-FR"/>
              </w:rPr>
            </w:pPr>
            <w:r w:rsidRPr="00EC758C">
              <w:rPr>
                <w:bCs/>
                <w:szCs w:val="24"/>
                <w:lang w:val="fr-FR"/>
              </w:rPr>
              <w:t>Period 1</w:t>
            </w:r>
          </w:p>
        </w:tc>
        <w:tc>
          <w:tcPr>
            <w:tcW w:w="283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FF"/>
            <w:hideMark/>
          </w:tcPr>
          <w:p w14:paraId="35DA6336" w14:textId="77777777" w:rsidR="00042DDD" w:rsidRDefault="00000000">
            <w:pPr>
              <w:pStyle w:val="Normal0"/>
              <w:rPr>
                <w:bCs/>
                <w:szCs w:val="24"/>
                <w:lang w:val="fr-FR"/>
              </w:rPr>
            </w:pPr>
            <w:r w:rsidRPr="00EC758C">
              <w:rPr>
                <w:bCs/>
                <w:szCs w:val="24"/>
                <w:lang w:val="fr-FR"/>
              </w:rPr>
              <w:t>Period 2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99FF"/>
            <w:hideMark/>
          </w:tcPr>
          <w:p w14:paraId="161CE8D5" w14:textId="77777777" w:rsidR="00042DDD" w:rsidRDefault="00000000">
            <w:pPr>
              <w:pStyle w:val="Normal0"/>
              <w:rPr>
                <w:bCs/>
                <w:szCs w:val="24"/>
                <w:lang w:val="fr-FR"/>
              </w:rPr>
            </w:pPr>
            <w:r w:rsidRPr="00EC758C">
              <w:rPr>
                <w:bCs/>
                <w:szCs w:val="24"/>
                <w:lang w:val="fr-FR"/>
              </w:rPr>
              <w:t>Period 3</w:t>
            </w:r>
          </w:p>
        </w:tc>
      </w:tr>
      <w:tr w:rsidR="007B4CE7" w:rsidRPr="00FB0F4B" w14:paraId="2A5841D9" w14:textId="77777777" w:rsidTr="007B4CE7">
        <w:trPr>
          <w:trHeight w:val="143"/>
        </w:trPr>
        <w:tc>
          <w:tcPr>
            <w:tcW w:w="65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69D08330" w14:textId="77777777" w:rsidR="007B4CE7" w:rsidRPr="00FB0F4B" w:rsidRDefault="007B4CE7" w:rsidP="00AB77C7">
            <w:pPr>
              <w:pStyle w:val="Normal0"/>
              <w:rPr>
                <w:b w:val="0"/>
                <w:sz w:val="20"/>
                <w:lang w:val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FF"/>
            <w:hideMark/>
          </w:tcPr>
          <w:p w14:paraId="7F45BF0C" w14:textId="77777777" w:rsidR="00042DDD" w:rsidRDefault="00000000">
            <w:pPr>
              <w:pStyle w:val="Normal0"/>
              <w:rPr>
                <w:b w:val="0"/>
                <w:sz w:val="20"/>
                <w:lang w:val="fr-FR"/>
              </w:rPr>
            </w:pPr>
            <w:r w:rsidRPr="00FB0F4B">
              <w:rPr>
                <w:b w:val="0"/>
                <w:sz w:val="20"/>
                <w:lang w:val="fr-FR"/>
              </w:rPr>
              <w:t>02/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FF"/>
            <w:hideMark/>
          </w:tcPr>
          <w:p w14:paraId="31BF1DCE" w14:textId="77777777" w:rsidR="00042DDD" w:rsidRDefault="00000000">
            <w:pPr>
              <w:pStyle w:val="Normal0"/>
              <w:rPr>
                <w:b w:val="0"/>
                <w:sz w:val="20"/>
                <w:lang w:val="fr-FR"/>
              </w:rPr>
            </w:pPr>
            <w:r w:rsidRPr="00FB0F4B">
              <w:rPr>
                <w:b w:val="0"/>
                <w:sz w:val="20"/>
                <w:lang w:val="fr-FR"/>
              </w:rPr>
              <w:t>04/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FF"/>
            <w:hideMark/>
          </w:tcPr>
          <w:p w14:paraId="0BE737CA" w14:textId="77777777" w:rsidR="00042DDD" w:rsidRDefault="00000000">
            <w:pPr>
              <w:pStyle w:val="Normal0"/>
              <w:rPr>
                <w:b w:val="0"/>
                <w:sz w:val="20"/>
                <w:lang w:val="fr-FR"/>
              </w:rPr>
            </w:pPr>
            <w:r w:rsidRPr="00FB0F4B">
              <w:rPr>
                <w:b w:val="0"/>
                <w:sz w:val="20"/>
                <w:lang w:val="fr-FR"/>
              </w:rPr>
              <w:t>05/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FF"/>
            <w:hideMark/>
          </w:tcPr>
          <w:p w14:paraId="4053EC97" w14:textId="77777777" w:rsidR="00042DDD" w:rsidRDefault="00000000">
            <w:pPr>
              <w:pStyle w:val="Normal0"/>
              <w:rPr>
                <w:b w:val="0"/>
                <w:sz w:val="20"/>
                <w:lang w:val="fr-FR"/>
              </w:rPr>
            </w:pPr>
            <w:r w:rsidRPr="00FB0F4B">
              <w:rPr>
                <w:b w:val="0"/>
                <w:sz w:val="20"/>
                <w:lang w:val="fr-FR"/>
              </w:rPr>
              <w:t>07/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FF"/>
            <w:hideMark/>
          </w:tcPr>
          <w:p w14:paraId="6EA83D23" w14:textId="77777777" w:rsidR="00042DDD" w:rsidRDefault="00000000">
            <w:pPr>
              <w:pStyle w:val="Normal0"/>
              <w:rPr>
                <w:b w:val="0"/>
                <w:sz w:val="20"/>
                <w:lang w:val="fr-FR"/>
              </w:rPr>
            </w:pPr>
            <w:r w:rsidRPr="00FB0F4B">
              <w:rPr>
                <w:b w:val="0"/>
                <w:sz w:val="20"/>
                <w:lang w:val="fr-FR"/>
              </w:rPr>
              <w:t>10/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FF"/>
            <w:hideMark/>
          </w:tcPr>
          <w:p w14:paraId="473E5137" w14:textId="77777777" w:rsidR="00042DDD" w:rsidRDefault="00000000">
            <w:pPr>
              <w:pStyle w:val="Normal0"/>
              <w:rPr>
                <w:b w:val="0"/>
                <w:sz w:val="20"/>
                <w:lang w:val="fr-FR"/>
              </w:rPr>
            </w:pPr>
            <w:r w:rsidRPr="00FB0F4B">
              <w:rPr>
                <w:b w:val="0"/>
                <w:sz w:val="20"/>
                <w:lang w:val="fr-FR"/>
              </w:rPr>
              <w:t>02/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FF"/>
            <w:hideMark/>
          </w:tcPr>
          <w:p w14:paraId="3CBE7B3B" w14:textId="77777777" w:rsidR="00042DDD" w:rsidRDefault="00000000">
            <w:pPr>
              <w:pStyle w:val="Normal0"/>
              <w:rPr>
                <w:b w:val="0"/>
                <w:sz w:val="20"/>
                <w:lang w:val="fr-FR"/>
              </w:rPr>
            </w:pPr>
            <w:r w:rsidRPr="00FB0F4B">
              <w:rPr>
                <w:b w:val="0"/>
                <w:sz w:val="20"/>
                <w:lang w:val="fr-FR"/>
              </w:rPr>
              <w:t>06/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FF"/>
            <w:hideMark/>
          </w:tcPr>
          <w:p w14:paraId="728A4E83" w14:textId="77777777" w:rsidR="00042DDD" w:rsidRDefault="00000000">
            <w:pPr>
              <w:pStyle w:val="Normal0"/>
              <w:rPr>
                <w:b w:val="0"/>
                <w:sz w:val="20"/>
                <w:lang w:val="fr-FR"/>
              </w:rPr>
            </w:pPr>
            <w:r w:rsidRPr="00FB0F4B">
              <w:rPr>
                <w:b w:val="0"/>
                <w:sz w:val="20"/>
                <w:lang w:val="fr-FR"/>
              </w:rPr>
              <w:t>08/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FF"/>
            <w:hideMark/>
          </w:tcPr>
          <w:p w14:paraId="3EF2EDC1" w14:textId="77777777" w:rsidR="00042DDD" w:rsidRDefault="00000000">
            <w:pPr>
              <w:pStyle w:val="Normal0"/>
              <w:rPr>
                <w:b w:val="0"/>
                <w:sz w:val="20"/>
                <w:lang w:val="fr-FR"/>
              </w:rPr>
            </w:pPr>
            <w:r w:rsidRPr="00FB0F4B">
              <w:rPr>
                <w:b w:val="0"/>
                <w:sz w:val="20"/>
                <w:lang w:val="fr-FR"/>
              </w:rPr>
              <w:t>10/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FF"/>
            <w:hideMark/>
          </w:tcPr>
          <w:p w14:paraId="0897C9D4" w14:textId="77777777" w:rsidR="00042DDD" w:rsidRDefault="00000000">
            <w:pPr>
              <w:pStyle w:val="Normal0"/>
              <w:rPr>
                <w:b w:val="0"/>
                <w:sz w:val="20"/>
                <w:lang w:val="fr-FR"/>
              </w:rPr>
            </w:pPr>
            <w:r w:rsidRPr="00FB0F4B">
              <w:rPr>
                <w:b w:val="0"/>
                <w:sz w:val="20"/>
                <w:lang w:val="fr-FR"/>
              </w:rPr>
              <w:t>01/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99FF"/>
            <w:hideMark/>
          </w:tcPr>
          <w:p w14:paraId="42266CC8" w14:textId="77777777" w:rsidR="00042DDD" w:rsidRDefault="00000000">
            <w:pPr>
              <w:pStyle w:val="Normal0"/>
              <w:rPr>
                <w:b w:val="0"/>
                <w:sz w:val="20"/>
                <w:lang w:val="fr-FR"/>
              </w:rPr>
            </w:pPr>
            <w:r w:rsidRPr="00FB0F4B">
              <w:rPr>
                <w:b w:val="0"/>
                <w:sz w:val="20"/>
                <w:lang w:val="fr-FR"/>
              </w:rPr>
              <w:t>03/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99FF"/>
            <w:hideMark/>
          </w:tcPr>
          <w:p w14:paraId="57281949" w14:textId="77777777" w:rsidR="00042DDD" w:rsidRDefault="00000000">
            <w:pPr>
              <w:pStyle w:val="Normal0"/>
              <w:rPr>
                <w:b w:val="0"/>
                <w:sz w:val="20"/>
                <w:lang w:val="fr-FR"/>
              </w:rPr>
            </w:pPr>
            <w:r w:rsidRPr="00FB0F4B">
              <w:rPr>
                <w:b w:val="0"/>
                <w:sz w:val="20"/>
                <w:lang w:val="fr-FR"/>
              </w:rPr>
              <w:t>06/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99FF"/>
            <w:hideMark/>
          </w:tcPr>
          <w:p w14:paraId="385EDD30" w14:textId="77777777" w:rsidR="00042DDD" w:rsidRDefault="00000000">
            <w:pPr>
              <w:pStyle w:val="Normal0"/>
              <w:rPr>
                <w:b w:val="0"/>
                <w:sz w:val="20"/>
                <w:lang w:val="fr-FR"/>
              </w:rPr>
            </w:pPr>
            <w:r w:rsidRPr="00FB0F4B">
              <w:rPr>
                <w:b w:val="0"/>
                <w:sz w:val="20"/>
                <w:lang w:val="fr-FR"/>
              </w:rPr>
              <w:t>09/12</w:t>
            </w:r>
          </w:p>
        </w:tc>
      </w:tr>
      <w:tr w:rsidR="007B4CE7" w:rsidRPr="0048270C" w14:paraId="19705E58" w14:textId="77777777" w:rsidTr="007B4CE7">
        <w:trPr>
          <w:trHeight w:val="143"/>
        </w:trPr>
        <w:tc>
          <w:tcPr>
            <w:tcW w:w="6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FF"/>
            <w:hideMark/>
          </w:tcPr>
          <w:p w14:paraId="16E2D948" w14:textId="77777777" w:rsidR="00042DDD" w:rsidRPr="0048270C" w:rsidRDefault="00000000">
            <w:pPr>
              <w:pStyle w:val="Normal0"/>
              <w:rPr>
                <w:b w:val="0"/>
                <w:sz w:val="20"/>
                <w:lang w:val="en-US"/>
              </w:rPr>
            </w:pPr>
            <w:r w:rsidRPr="0048270C">
              <w:rPr>
                <w:b w:val="0"/>
                <w:sz w:val="20"/>
                <w:lang w:val="en-US"/>
              </w:rPr>
              <w:t>Establishment of the Interdepartmental Steering Committee (ISC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</w:tcPr>
          <w:p w14:paraId="17B66285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E471B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AB8E4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3D3C1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F4D2F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0D525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DDAD0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02677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09952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69C75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CFAC8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DD964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9D295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</w:tr>
      <w:tr w:rsidR="007B4CE7" w:rsidRPr="0048270C" w14:paraId="6ABFF1E6" w14:textId="77777777" w:rsidTr="007B4CE7">
        <w:trPr>
          <w:trHeight w:val="143"/>
        </w:trPr>
        <w:tc>
          <w:tcPr>
            <w:tcW w:w="6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FF"/>
            <w:hideMark/>
          </w:tcPr>
          <w:p w14:paraId="06E02300" w14:textId="77777777" w:rsidR="00042DDD" w:rsidRPr="0048270C" w:rsidRDefault="00000000">
            <w:pPr>
              <w:pStyle w:val="Normal0"/>
              <w:rPr>
                <w:b w:val="0"/>
                <w:sz w:val="20"/>
                <w:lang w:val="en-US"/>
              </w:rPr>
            </w:pPr>
            <w:r w:rsidRPr="0048270C">
              <w:rPr>
                <w:b w:val="0"/>
                <w:sz w:val="20"/>
                <w:lang w:val="en-US"/>
              </w:rPr>
              <w:t xml:space="preserve">Technical Workshop on Social Protection: Drafting a National Vision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B5FFC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</w:tcPr>
          <w:p w14:paraId="4C8E2E19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B4FF9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7C398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78AA5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E890D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C788A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8FE2E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BFF75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3EFB1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F1804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92C91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F8BB9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</w:tr>
      <w:tr w:rsidR="007B4CE7" w:rsidRPr="0048270C" w14:paraId="576F2D6E" w14:textId="77777777" w:rsidTr="007B4CE7">
        <w:trPr>
          <w:trHeight w:val="143"/>
        </w:trPr>
        <w:tc>
          <w:tcPr>
            <w:tcW w:w="6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FF"/>
            <w:hideMark/>
          </w:tcPr>
          <w:p w14:paraId="60AFFF83" w14:textId="77777777" w:rsidR="00042DDD" w:rsidRPr="0048270C" w:rsidRDefault="00000000">
            <w:pPr>
              <w:pStyle w:val="Normal0"/>
              <w:rPr>
                <w:b w:val="0"/>
                <w:sz w:val="20"/>
                <w:lang w:val="en-US"/>
              </w:rPr>
            </w:pPr>
            <w:r w:rsidRPr="0048270C">
              <w:rPr>
                <w:b w:val="0"/>
                <w:sz w:val="20"/>
                <w:lang w:val="en-US"/>
              </w:rPr>
              <w:t xml:space="preserve">Development of a roadmap for the Interdepartmental Committee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A2133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88ED9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</w:tcPr>
          <w:p w14:paraId="5A5CF532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75B40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48928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E9462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F26B5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C9C96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FEE20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F0DFA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80D2E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E83FD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A586C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</w:tr>
      <w:tr w:rsidR="007B4CE7" w:rsidRPr="00FB0F4B" w14:paraId="3BF61555" w14:textId="77777777" w:rsidTr="007B4CE7">
        <w:trPr>
          <w:trHeight w:val="143"/>
        </w:trPr>
        <w:tc>
          <w:tcPr>
            <w:tcW w:w="6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FF"/>
            <w:hideMark/>
          </w:tcPr>
          <w:p w14:paraId="5F2EBB16" w14:textId="77777777" w:rsidR="00042DDD" w:rsidRDefault="00000000">
            <w:pPr>
              <w:pStyle w:val="Normal0"/>
              <w:rPr>
                <w:b w:val="0"/>
                <w:sz w:val="20"/>
                <w:lang w:val="fr-FR"/>
              </w:rPr>
            </w:pPr>
            <w:r w:rsidRPr="00FB0F4B">
              <w:rPr>
                <w:b w:val="0"/>
                <w:sz w:val="20"/>
                <w:lang w:val="fr-FR"/>
              </w:rPr>
              <w:t>1</w:t>
            </w:r>
            <w:r w:rsidRPr="00FB0F4B">
              <w:rPr>
                <w:b w:val="0"/>
                <w:sz w:val="20"/>
                <w:vertAlign w:val="superscript"/>
                <w:lang w:val="fr-FR"/>
              </w:rPr>
              <w:t>e</w:t>
            </w:r>
            <w:r w:rsidRPr="00FB0F4B">
              <w:rPr>
                <w:b w:val="0"/>
                <w:sz w:val="20"/>
                <w:lang w:val="fr-FR"/>
              </w:rPr>
              <w:t xml:space="preserve"> CIP session: installation, orientation, operation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C2AF0" w14:textId="77777777" w:rsidR="007B4CE7" w:rsidRPr="00FB0F4B" w:rsidRDefault="007B4CE7" w:rsidP="00AB77C7">
            <w:pPr>
              <w:pStyle w:val="Normal0"/>
              <w:rPr>
                <w:b w:val="0"/>
                <w:sz w:val="20"/>
                <w:lang w:val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7FAE7" w14:textId="77777777" w:rsidR="007B4CE7" w:rsidRPr="00FB0F4B" w:rsidRDefault="007B4CE7" w:rsidP="00AB77C7">
            <w:pPr>
              <w:pStyle w:val="Normal0"/>
              <w:rPr>
                <w:b w:val="0"/>
                <w:sz w:val="20"/>
                <w:lang w:val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12EDB" w14:textId="77777777" w:rsidR="007B4CE7" w:rsidRPr="00FB0F4B" w:rsidRDefault="007B4CE7" w:rsidP="00AB77C7">
            <w:pPr>
              <w:pStyle w:val="Normal0"/>
              <w:rPr>
                <w:b w:val="0"/>
                <w:sz w:val="20"/>
                <w:lang w:val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</w:tcPr>
          <w:p w14:paraId="54EF7793" w14:textId="77777777" w:rsidR="007B4CE7" w:rsidRPr="00FB0F4B" w:rsidRDefault="007B4CE7" w:rsidP="00AB77C7">
            <w:pPr>
              <w:pStyle w:val="Normal0"/>
              <w:rPr>
                <w:b w:val="0"/>
                <w:sz w:val="20"/>
                <w:lang w:val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B3186" w14:textId="77777777" w:rsidR="007B4CE7" w:rsidRPr="00FB0F4B" w:rsidRDefault="007B4CE7" w:rsidP="00AB77C7">
            <w:pPr>
              <w:pStyle w:val="Normal0"/>
              <w:rPr>
                <w:b w:val="0"/>
                <w:sz w:val="20"/>
                <w:lang w:val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7A377" w14:textId="77777777" w:rsidR="007B4CE7" w:rsidRPr="00FB0F4B" w:rsidRDefault="007B4CE7" w:rsidP="00AB77C7">
            <w:pPr>
              <w:pStyle w:val="Normal0"/>
              <w:rPr>
                <w:b w:val="0"/>
                <w:sz w:val="20"/>
                <w:lang w:val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6F881" w14:textId="77777777" w:rsidR="007B4CE7" w:rsidRPr="00FB0F4B" w:rsidRDefault="007B4CE7" w:rsidP="00AB77C7">
            <w:pPr>
              <w:pStyle w:val="Normal0"/>
              <w:rPr>
                <w:b w:val="0"/>
                <w:sz w:val="20"/>
                <w:lang w:val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84966" w14:textId="77777777" w:rsidR="007B4CE7" w:rsidRPr="00FB0F4B" w:rsidRDefault="007B4CE7" w:rsidP="00AB77C7">
            <w:pPr>
              <w:pStyle w:val="Normal0"/>
              <w:rPr>
                <w:b w:val="0"/>
                <w:sz w:val="20"/>
                <w:lang w:val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4B469" w14:textId="77777777" w:rsidR="007B4CE7" w:rsidRPr="00FB0F4B" w:rsidRDefault="007B4CE7" w:rsidP="00AB77C7">
            <w:pPr>
              <w:pStyle w:val="Normal0"/>
              <w:rPr>
                <w:b w:val="0"/>
                <w:sz w:val="20"/>
                <w:lang w:val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9D844" w14:textId="77777777" w:rsidR="007B4CE7" w:rsidRPr="00FB0F4B" w:rsidRDefault="007B4CE7" w:rsidP="00AB77C7">
            <w:pPr>
              <w:pStyle w:val="Normal0"/>
              <w:rPr>
                <w:b w:val="0"/>
                <w:sz w:val="20"/>
                <w:lang w:val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A846A" w14:textId="77777777" w:rsidR="007B4CE7" w:rsidRPr="00FB0F4B" w:rsidRDefault="007B4CE7" w:rsidP="00AB77C7">
            <w:pPr>
              <w:pStyle w:val="Normal0"/>
              <w:rPr>
                <w:b w:val="0"/>
                <w:sz w:val="20"/>
                <w:lang w:val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6BCEF" w14:textId="77777777" w:rsidR="007B4CE7" w:rsidRPr="00FB0F4B" w:rsidRDefault="007B4CE7" w:rsidP="00AB77C7">
            <w:pPr>
              <w:pStyle w:val="Normal0"/>
              <w:rPr>
                <w:b w:val="0"/>
                <w:sz w:val="20"/>
                <w:lang w:val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B025B" w14:textId="77777777" w:rsidR="007B4CE7" w:rsidRPr="00FB0F4B" w:rsidRDefault="007B4CE7" w:rsidP="00AB77C7">
            <w:pPr>
              <w:pStyle w:val="Normal0"/>
              <w:rPr>
                <w:b w:val="0"/>
                <w:sz w:val="20"/>
                <w:lang w:val="fr-FR"/>
              </w:rPr>
            </w:pPr>
          </w:p>
        </w:tc>
      </w:tr>
      <w:tr w:rsidR="007B4CE7" w:rsidRPr="00FB0F4B" w14:paraId="1C8F38CF" w14:textId="77777777" w:rsidTr="007B4CE7">
        <w:trPr>
          <w:trHeight w:val="143"/>
        </w:trPr>
        <w:tc>
          <w:tcPr>
            <w:tcW w:w="6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FF"/>
            <w:hideMark/>
          </w:tcPr>
          <w:p w14:paraId="6A9D212A" w14:textId="77777777" w:rsidR="00042DDD" w:rsidRPr="0048270C" w:rsidRDefault="00000000">
            <w:pPr>
              <w:pStyle w:val="Normal0"/>
              <w:rPr>
                <w:b w:val="0"/>
                <w:sz w:val="20"/>
                <w:lang w:val="en-US"/>
              </w:rPr>
            </w:pPr>
            <w:r w:rsidRPr="0048270C">
              <w:rPr>
                <w:b w:val="0"/>
                <w:sz w:val="20"/>
                <w:lang w:val="en-US"/>
              </w:rPr>
              <w:t>2</w:t>
            </w:r>
            <w:r w:rsidRPr="0048270C">
              <w:rPr>
                <w:b w:val="0"/>
                <w:sz w:val="20"/>
                <w:vertAlign w:val="superscript"/>
                <w:lang w:val="en-US"/>
              </w:rPr>
              <w:t>e</w:t>
            </w:r>
            <w:r w:rsidRPr="0048270C">
              <w:rPr>
                <w:b w:val="0"/>
                <w:sz w:val="20"/>
                <w:lang w:val="en-US"/>
              </w:rPr>
              <w:t xml:space="preserve"> IPC session </w:t>
            </w:r>
          </w:p>
          <w:p w14:paraId="290E2672" w14:textId="77777777" w:rsidR="00042DDD" w:rsidRPr="0048270C" w:rsidRDefault="00000000">
            <w:pPr>
              <w:pStyle w:val="Normal0"/>
              <w:rPr>
                <w:b w:val="0"/>
                <w:sz w:val="20"/>
                <w:lang w:val="en-US"/>
              </w:rPr>
            </w:pPr>
            <w:r w:rsidRPr="0048270C">
              <w:rPr>
                <w:b w:val="0"/>
                <w:sz w:val="20"/>
                <w:lang w:val="en-US"/>
              </w:rPr>
              <w:t>Framework note PNPS</w:t>
            </w:r>
          </w:p>
          <w:p w14:paraId="1EE5A341" w14:textId="77777777" w:rsidR="00042DDD" w:rsidRPr="0048270C" w:rsidRDefault="00000000">
            <w:pPr>
              <w:pStyle w:val="Normal0"/>
              <w:rPr>
                <w:b w:val="0"/>
                <w:sz w:val="20"/>
                <w:lang w:val="en-US"/>
              </w:rPr>
            </w:pPr>
            <w:r w:rsidRPr="0048270C">
              <w:rPr>
                <w:b w:val="0"/>
                <w:sz w:val="20"/>
                <w:lang w:val="en-US"/>
              </w:rPr>
              <w:t>Terms of reference for the two specialized commissions (social nets and social insurance)</w:t>
            </w:r>
          </w:p>
          <w:p w14:paraId="6AB4C529" w14:textId="77777777" w:rsidR="00042DDD" w:rsidRDefault="00000000">
            <w:pPr>
              <w:pStyle w:val="Normal0"/>
              <w:rPr>
                <w:b w:val="0"/>
                <w:sz w:val="20"/>
                <w:lang w:val="fr-FR"/>
              </w:rPr>
            </w:pPr>
            <w:r w:rsidRPr="00FB0F4B">
              <w:rPr>
                <w:b w:val="0"/>
                <w:sz w:val="20"/>
                <w:lang w:val="fr-FR"/>
              </w:rPr>
              <w:t xml:space="preserve">IPC Rules of </w:t>
            </w:r>
            <w:proofErr w:type="spellStart"/>
            <w:r w:rsidRPr="00FB0F4B">
              <w:rPr>
                <w:b w:val="0"/>
                <w:sz w:val="20"/>
                <w:lang w:val="fr-FR"/>
              </w:rPr>
              <w:t>Procedur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C99DA" w14:textId="77777777" w:rsidR="007B4CE7" w:rsidRPr="00FB0F4B" w:rsidRDefault="007B4CE7" w:rsidP="00AB77C7">
            <w:pPr>
              <w:pStyle w:val="Normal0"/>
              <w:rPr>
                <w:b w:val="0"/>
                <w:sz w:val="20"/>
                <w:lang w:val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6FF82" w14:textId="77777777" w:rsidR="007B4CE7" w:rsidRPr="00FB0F4B" w:rsidRDefault="007B4CE7" w:rsidP="00AB77C7">
            <w:pPr>
              <w:pStyle w:val="Normal0"/>
              <w:rPr>
                <w:b w:val="0"/>
                <w:sz w:val="20"/>
                <w:lang w:val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50AB9" w14:textId="77777777" w:rsidR="007B4CE7" w:rsidRPr="00FB0F4B" w:rsidRDefault="007B4CE7" w:rsidP="00AB77C7">
            <w:pPr>
              <w:pStyle w:val="Normal0"/>
              <w:rPr>
                <w:b w:val="0"/>
                <w:sz w:val="20"/>
                <w:lang w:val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935A6" w14:textId="77777777" w:rsidR="007B4CE7" w:rsidRPr="00FB0F4B" w:rsidRDefault="007B4CE7" w:rsidP="00AB77C7">
            <w:pPr>
              <w:pStyle w:val="Normal0"/>
              <w:rPr>
                <w:b w:val="0"/>
                <w:sz w:val="20"/>
                <w:lang w:val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</w:tcPr>
          <w:p w14:paraId="23ABDE00" w14:textId="77777777" w:rsidR="007B4CE7" w:rsidRPr="00FB0F4B" w:rsidRDefault="007B4CE7" w:rsidP="00AB77C7">
            <w:pPr>
              <w:pStyle w:val="Normal0"/>
              <w:rPr>
                <w:b w:val="0"/>
                <w:sz w:val="20"/>
                <w:lang w:val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05E6D" w14:textId="77777777" w:rsidR="007B4CE7" w:rsidRPr="00FB0F4B" w:rsidRDefault="007B4CE7" w:rsidP="00AB77C7">
            <w:pPr>
              <w:pStyle w:val="Normal0"/>
              <w:rPr>
                <w:b w:val="0"/>
                <w:sz w:val="20"/>
                <w:lang w:val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32675" w14:textId="77777777" w:rsidR="007B4CE7" w:rsidRPr="00FB0F4B" w:rsidRDefault="007B4CE7" w:rsidP="00AB77C7">
            <w:pPr>
              <w:pStyle w:val="Normal0"/>
              <w:rPr>
                <w:b w:val="0"/>
                <w:sz w:val="20"/>
                <w:lang w:val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72C73" w14:textId="77777777" w:rsidR="007B4CE7" w:rsidRPr="00FB0F4B" w:rsidRDefault="007B4CE7" w:rsidP="00AB77C7">
            <w:pPr>
              <w:pStyle w:val="Normal0"/>
              <w:rPr>
                <w:b w:val="0"/>
                <w:sz w:val="20"/>
                <w:lang w:val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0F85D" w14:textId="77777777" w:rsidR="007B4CE7" w:rsidRPr="00FB0F4B" w:rsidRDefault="007B4CE7" w:rsidP="00AB77C7">
            <w:pPr>
              <w:pStyle w:val="Normal0"/>
              <w:rPr>
                <w:b w:val="0"/>
                <w:sz w:val="20"/>
                <w:lang w:val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4F7A7" w14:textId="77777777" w:rsidR="007B4CE7" w:rsidRPr="00FB0F4B" w:rsidRDefault="007B4CE7" w:rsidP="00AB77C7">
            <w:pPr>
              <w:pStyle w:val="Normal0"/>
              <w:rPr>
                <w:b w:val="0"/>
                <w:sz w:val="20"/>
                <w:lang w:val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DA2C6" w14:textId="77777777" w:rsidR="007B4CE7" w:rsidRPr="00FB0F4B" w:rsidRDefault="007B4CE7" w:rsidP="00AB77C7">
            <w:pPr>
              <w:pStyle w:val="Normal0"/>
              <w:rPr>
                <w:b w:val="0"/>
                <w:sz w:val="20"/>
                <w:lang w:val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A6F5A" w14:textId="77777777" w:rsidR="007B4CE7" w:rsidRPr="00FB0F4B" w:rsidRDefault="007B4CE7" w:rsidP="00AB77C7">
            <w:pPr>
              <w:pStyle w:val="Normal0"/>
              <w:rPr>
                <w:b w:val="0"/>
                <w:sz w:val="20"/>
                <w:lang w:val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EBF57" w14:textId="77777777" w:rsidR="007B4CE7" w:rsidRPr="00FB0F4B" w:rsidRDefault="007B4CE7" w:rsidP="00AB77C7">
            <w:pPr>
              <w:pStyle w:val="Normal0"/>
              <w:rPr>
                <w:b w:val="0"/>
                <w:sz w:val="20"/>
                <w:lang w:val="fr-FR"/>
              </w:rPr>
            </w:pPr>
          </w:p>
        </w:tc>
      </w:tr>
      <w:tr w:rsidR="007B4CE7" w:rsidRPr="0048270C" w14:paraId="4B9600A1" w14:textId="77777777" w:rsidTr="007B4CE7">
        <w:trPr>
          <w:trHeight w:val="143"/>
        </w:trPr>
        <w:tc>
          <w:tcPr>
            <w:tcW w:w="6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FF"/>
            <w:hideMark/>
          </w:tcPr>
          <w:p w14:paraId="3D832CA0" w14:textId="77777777" w:rsidR="00042DDD" w:rsidRPr="0048270C" w:rsidRDefault="00000000">
            <w:pPr>
              <w:pStyle w:val="Normal0"/>
              <w:rPr>
                <w:b w:val="0"/>
                <w:sz w:val="20"/>
                <w:lang w:val="en-US"/>
              </w:rPr>
            </w:pPr>
            <w:r w:rsidRPr="0048270C">
              <w:rPr>
                <w:b w:val="0"/>
                <w:sz w:val="20"/>
                <w:lang w:val="en-US"/>
              </w:rPr>
              <w:t>Final Report of the Social Insurance Commiss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3BE47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7A6EC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B92C3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A1350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3C10D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</w:tcPr>
          <w:p w14:paraId="0CE1D329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E91A7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691A2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D9EC8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161EF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6E15E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0C14B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434AE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</w:tr>
      <w:tr w:rsidR="007B4CE7" w:rsidRPr="0048270C" w14:paraId="6E6305BC" w14:textId="77777777" w:rsidTr="007B4CE7">
        <w:trPr>
          <w:trHeight w:val="143"/>
        </w:trPr>
        <w:tc>
          <w:tcPr>
            <w:tcW w:w="6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FF"/>
            <w:hideMark/>
          </w:tcPr>
          <w:p w14:paraId="54A2FF6C" w14:textId="77777777" w:rsidR="00042DDD" w:rsidRPr="0048270C" w:rsidRDefault="00000000">
            <w:pPr>
              <w:pStyle w:val="Normal0"/>
              <w:rPr>
                <w:b w:val="0"/>
                <w:sz w:val="20"/>
                <w:lang w:val="en-US"/>
              </w:rPr>
            </w:pPr>
            <w:r w:rsidRPr="0048270C">
              <w:rPr>
                <w:b w:val="0"/>
                <w:bCs/>
                <w:sz w:val="20"/>
                <w:lang w:val="en-US"/>
              </w:rPr>
              <w:t>Final Report of the Commission on Social Safety Net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DB166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B3D64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F0D07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3AE5E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52A7C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BA4D3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</w:tcPr>
          <w:p w14:paraId="12FEFAF6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E6DB5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39764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39A9E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F5738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1E58D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FFC69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</w:tr>
      <w:tr w:rsidR="007B4CE7" w:rsidRPr="0048270C" w14:paraId="257A9246" w14:textId="77777777" w:rsidTr="007B4CE7">
        <w:trPr>
          <w:trHeight w:val="143"/>
        </w:trPr>
        <w:tc>
          <w:tcPr>
            <w:tcW w:w="6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FF"/>
            <w:hideMark/>
          </w:tcPr>
          <w:p w14:paraId="67DFE2F9" w14:textId="77777777" w:rsidR="00042DDD" w:rsidRPr="0048270C" w:rsidRDefault="00000000">
            <w:pPr>
              <w:pStyle w:val="Normal0"/>
              <w:rPr>
                <w:b w:val="0"/>
                <w:bCs/>
                <w:sz w:val="20"/>
                <w:lang w:val="en-US"/>
              </w:rPr>
            </w:pPr>
            <w:r w:rsidRPr="0048270C">
              <w:rPr>
                <w:b w:val="0"/>
                <w:bCs/>
                <w:sz w:val="20"/>
                <w:lang w:val="en-US"/>
              </w:rPr>
              <w:t>3</w:t>
            </w:r>
            <w:r w:rsidRPr="0048270C">
              <w:rPr>
                <w:b w:val="0"/>
                <w:bCs/>
                <w:sz w:val="20"/>
                <w:vertAlign w:val="superscript"/>
                <w:lang w:val="en-US"/>
              </w:rPr>
              <w:t>e</w:t>
            </w:r>
            <w:r w:rsidRPr="0048270C">
              <w:rPr>
                <w:b w:val="0"/>
                <w:bCs/>
                <w:sz w:val="20"/>
                <w:lang w:val="en-US"/>
              </w:rPr>
              <w:t xml:space="preserve"> IPC session</w:t>
            </w:r>
          </w:p>
          <w:p w14:paraId="13135708" w14:textId="77777777" w:rsidR="00042DDD" w:rsidRPr="0048270C" w:rsidRDefault="00000000">
            <w:pPr>
              <w:pStyle w:val="Normal0"/>
              <w:rPr>
                <w:b w:val="0"/>
                <w:sz w:val="20"/>
                <w:lang w:val="en-US"/>
              </w:rPr>
            </w:pPr>
            <w:r w:rsidRPr="0048270C">
              <w:rPr>
                <w:b w:val="0"/>
                <w:sz w:val="20"/>
                <w:lang w:val="en-US"/>
              </w:rPr>
              <w:t>Examination of the reports of the specialized commissions</w:t>
            </w:r>
          </w:p>
          <w:p w14:paraId="67FE88F3" w14:textId="77777777" w:rsidR="00042DDD" w:rsidRPr="0048270C" w:rsidRDefault="00000000">
            <w:pPr>
              <w:pStyle w:val="Normal0"/>
              <w:rPr>
                <w:b w:val="0"/>
                <w:sz w:val="20"/>
                <w:lang w:val="en-US"/>
              </w:rPr>
            </w:pPr>
            <w:r w:rsidRPr="0048270C">
              <w:rPr>
                <w:b w:val="0"/>
                <w:sz w:val="20"/>
                <w:lang w:val="en-US"/>
              </w:rPr>
              <w:t xml:space="preserve">Review of the Draft HPN Plan </w:t>
            </w:r>
          </w:p>
          <w:p w14:paraId="2AD8B137" w14:textId="77777777" w:rsidR="00042DDD" w:rsidRPr="0048270C" w:rsidRDefault="00000000">
            <w:pPr>
              <w:pStyle w:val="Normal0"/>
              <w:rPr>
                <w:b w:val="0"/>
                <w:sz w:val="20"/>
                <w:lang w:val="en-US"/>
              </w:rPr>
            </w:pPr>
            <w:r w:rsidRPr="0048270C">
              <w:rPr>
                <w:b w:val="0"/>
                <w:sz w:val="20"/>
                <w:lang w:val="en-US"/>
              </w:rPr>
              <w:t>Review of the draft PNPS action plan</w:t>
            </w:r>
          </w:p>
          <w:p w14:paraId="561343C6" w14:textId="77777777" w:rsidR="00042DDD" w:rsidRPr="0048270C" w:rsidRDefault="00000000">
            <w:pPr>
              <w:pStyle w:val="Normal0"/>
              <w:rPr>
                <w:b w:val="0"/>
                <w:sz w:val="20"/>
                <w:lang w:val="en-US"/>
              </w:rPr>
            </w:pPr>
            <w:r w:rsidRPr="0048270C">
              <w:rPr>
                <w:b w:val="0"/>
                <w:sz w:val="20"/>
                <w:lang w:val="en-US"/>
              </w:rPr>
              <w:t>Review of the timeline for the development of the PNP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BF6FF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F55FA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21A47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71A6A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D41D3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33C75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31144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</w:tcPr>
          <w:p w14:paraId="652A69D1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A6A8B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61464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8F528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1B52E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081A5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</w:tr>
      <w:tr w:rsidR="007B4CE7" w:rsidRPr="0048270C" w14:paraId="59F10AB7" w14:textId="77777777" w:rsidTr="007B4CE7">
        <w:trPr>
          <w:trHeight w:val="143"/>
        </w:trPr>
        <w:tc>
          <w:tcPr>
            <w:tcW w:w="6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FF"/>
            <w:hideMark/>
          </w:tcPr>
          <w:p w14:paraId="6A4A6084" w14:textId="77777777" w:rsidR="00042DDD" w:rsidRPr="0048270C" w:rsidRDefault="00000000">
            <w:pPr>
              <w:pStyle w:val="Normal0"/>
              <w:rPr>
                <w:b w:val="0"/>
                <w:bCs/>
                <w:sz w:val="20"/>
                <w:lang w:val="en-US"/>
              </w:rPr>
            </w:pPr>
            <w:r w:rsidRPr="0048270C">
              <w:rPr>
                <w:b w:val="0"/>
                <w:bCs/>
                <w:sz w:val="20"/>
                <w:lang w:val="en-US"/>
              </w:rPr>
              <w:t>Working session of the Executive Secretariat [drafting of the PNPS]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5A708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5BA24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2E7EB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81157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E10D2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81671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1B1D6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</w:tcPr>
          <w:p w14:paraId="41402ED7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</w:tcPr>
          <w:p w14:paraId="5651CE9D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03514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10427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91560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5C91B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</w:tr>
      <w:tr w:rsidR="007B4CE7" w:rsidRPr="0048270C" w14:paraId="052C3DBA" w14:textId="77777777" w:rsidTr="007B4CE7">
        <w:trPr>
          <w:trHeight w:val="143"/>
        </w:trPr>
        <w:tc>
          <w:tcPr>
            <w:tcW w:w="6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FF"/>
            <w:hideMark/>
          </w:tcPr>
          <w:p w14:paraId="0F34FCB4" w14:textId="77777777" w:rsidR="00042DDD" w:rsidRPr="0048270C" w:rsidRDefault="00000000">
            <w:pPr>
              <w:pStyle w:val="Normal0"/>
              <w:rPr>
                <w:b w:val="0"/>
                <w:bCs/>
                <w:sz w:val="20"/>
                <w:lang w:val="en-US"/>
              </w:rPr>
            </w:pPr>
            <w:r w:rsidRPr="0048270C">
              <w:rPr>
                <w:b w:val="0"/>
                <w:sz w:val="20"/>
                <w:lang w:val="en-US"/>
              </w:rPr>
              <w:t>4</w:t>
            </w:r>
            <w:r w:rsidRPr="0048270C">
              <w:rPr>
                <w:b w:val="0"/>
                <w:sz w:val="20"/>
                <w:vertAlign w:val="superscript"/>
                <w:lang w:val="en-US"/>
              </w:rPr>
              <w:t>e</w:t>
            </w:r>
            <w:r w:rsidRPr="0048270C">
              <w:rPr>
                <w:b w:val="0"/>
                <w:bCs/>
                <w:sz w:val="20"/>
                <w:lang w:val="en-US"/>
              </w:rPr>
              <w:t xml:space="preserve"> IPC </w:t>
            </w:r>
            <w:r w:rsidRPr="0048270C">
              <w:rPr>
                <w:b w:val="0"/>
                <w:sz w:val="20"/>
                <w:lang w:val="en-US"/>
              </w:rPr>
              <w:t>session</w:t>
            </w:r>
            <w:r w:rsidRPr="0048270C">
              <w:rPr>
                <w:b w:val="0"/>
                <w:bCs/>
                <w:sz w:val="20"/>
                <w:lang w:val="en-US"/>
              </w:rPr>
              <w:t xml:space="preserve">: </w:t>
            </w:r>
            <w:r w:rsidRPr="0048270C">
              <w:rPr>
                <w:b w:val="0"/>
                <w:sz w:val="20"/>
                <w:lang w:val="en-US"/>
              </w:rPr>
              <w:t>review of the PNPS projec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F4048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20184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10C6E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6ABF5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FA13B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93C5B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D6CCB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35349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</w:tcPr>
          <w:p w14:paraId="5CEEB917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F8036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67282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3A55E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BCD35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</w:tr>
      <w:tr w:rsidR="007B4CE7" w:rsidRPr="0048270C" w14:paraId="18A0F0AF" w14:textId="77777777" w:rsidTr="007B4CE7">
        <w:trPr>
          <w:trHeight w:val="143"/>
        </w:trPr>
        <w:tc>
          <w:tcPr>
            <w:tcW w:w="6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FF"/>
            <w:hideMark/>
          </w:tcPr>
          <w:p w14:paraId="0D48C963" w14:textId="77777777" w:rsidR="00042DDD" w:rsidRPr="0048270C" w:rsidRDefault="00000000">
            <w:pPr>
              <w:pStyle w:val="Normal0"/>
              <w:rPr>
                <w:b w:val="0"/>
                <w:sz w:val="20"/>
                <w:lang w:val="en-US"/>
              </w:rPr>
            </w:pPr>
            <w:r w:rsidRPr="0048270C">
              <w:rPr>
                <w:b w:val="0"/>
                <w:sz w:val="20"/>
                <w:lang w:val="en-US"/>
              </w:rPr>
              <w:t>5</w:t>
            </w:r>
            <w:r w:rsidRPr="0048270C">
              <w:rPr>
                <w:b w:val="0"/>
                <w:sz w:val="20"/>
                <w:vertAlign w:val="superscript"/>
                <w:lang w:val="en-US"/>
              </w:rPr>
              <w:t>e</w:t>
            </w:r>
            <w:r w:rsidRPr="0048270C">
              <w:rPr>
                <w:b w:val="0"/>
                <w:bCs/>
                <w:sz w:val="20"/>
                <w:lang w:val="en-US"/>
              </w:rPr>
              <w:t xml:space="preserve"> IPC session</w:t>
            </w:r>
            <w:r w:rsidRPr="0048270C">
              <w:rPr>
                <w:b w:val="0"/>
                <w:sz w:val="20"/>
                <w:lang w:val="en-US"/>
              </w:rPr>
              <w:t xml:space="preserve">: </w:t>
            </w:r>
          </w:p>
          <w:p w14:paraId="3C629303" w14:textId="77777777" w:rsidR="00042DDD" w:rsidRPr="0048270C" w:rsidRDefault="00000000">
            <w:pPr>
              <w:pStyle w:val="Normal0"/>
              <w:rPr>
                <w:b w:val="0"/>
                <w:bCs/>
                <w:sz w:val="20"/>
                <w:lang w:val="en-US"/>
              </w:rPr>
            </w:pPr>
            <w:r w:rsidRPr="0048270C">
              <w:rPr>
                <w:b w:val="0"/>
                <w:bCs/>
                <w:sz w:val="20"/>
                <w:lang w:val="en-US"/>
              </w:rPr>
              <w:t>Review and validation of the PNPS project,</w:t>
            </w:r>
          </w:p>
          <w:p w14:paraId="2CAEAED6" w14:textId="77777777" w:rsidR="00042DDD" w:rsidRPr="0048270C" w:rsidRDefault="00000000">
            <w:pPr>
              <w:pStyle w:val="Normal0"/>
              <w:rPr>
                <w:b w:val="0"/>
                <w:sz w:val="20"/>
                <w:lang w:val="en-US"/>
              </w:rPr>
            </w:pPr>
            <w:r w:rsidRPr="0048270C">
              <w:rPr>
                <w:b w:val="0"/>
                <w:bCs/>
                <w:sz w:val="20"/>
                <w:lang w:val="en-US"/>
              </w:rPr>
              <w:t>Review of the PNPS Action Pla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60BED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4682C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D6176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0C0E9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58AB5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6EFFB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17329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BB2DA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92F8F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</w:tcPr>
          <w:p w14:paraId="12C25D0A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8052D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B6032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637A1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</w:tr>
      <w:tr w:rsidR="007B4CE7" w:rsidRPr="0048270C" w14:paraId="4E4523C8" w14:textId="77777777" w:rsidTr="007B4CE7">
        <w:trPr>
          <w:trHeight w:val="143"/>
        </w:trPr>
        <w:tc>
          <w:tcPr>
            <w:tcW w:w="6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FF"/>
            <w:hideMark/>
          </w:tcPr>
          <w:p w14:paraId="713E3134" w14:textId="77777777" w:rsidR="00042DDD" w:rsidRPr="0048270C" w:rsidRDefault="00000000">
            <w:pPr>
              <w:pStyle w:val="Normal0"/>
              <w:rPr>
                <w:b w:val="0"/>
                <w:sz w:val="20"/>
                <w:lang w:val="en-US"/>
              </w:rPr>
            </w:pPr>
            <w:r w:rsidRPr="0048270C">
              <w:rPr>
                <w:b w:val="0"/>
                <w:sz w:val="20"/>
                <w:lang w:val="en-US"/>
              </w:rPr>
              <w:t>6</w:t>
            </w:r>
            <w:r w:rsidRPr="0048270C">
              <w:rPr>
                <w:b w:val="0"/>
                <w:sz w:val="20"/>
                <w:vertAlign w:val="superscript"/>
                <w:lang w:val="en-US"/>
              </w:rPr>
              <w:t>e</w:t>
            </w:r>
            <w:r w:rsidRPr="0048270C">
              <w:rPr>
                <w:b w:val="0"/>
                <w:sz w:val="20"/>
                <w:lang w:val="en-US"/>
              </w:rPr>
              <w:t xml:space="preserve"> IPC session: validation of the PNPS action pla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28A9A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C39BE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01B59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5D955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F6DF7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A7FA4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F6111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B7C48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B84FD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9A58A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</w:tcPr>
          <w:p w14:paraId="49E091D9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80F31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BB114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</w:tr>
      <w:tr w:rsidR="007B4CE7" w:rsidRPr="0048270C" w14:paraId="0F485A24" w14:textId="77777777" w:rsidTr="007B4CE7">
        <w:trPr>
          <w:trHeight w:val="143"/>
        </w:trPr>
        <w:tc>
          <w:tcPr>
            <w:tcW w:w="6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99FF"/>
            <w:hideMark/>
          </w:tcPr>
          <w:p w14:paraId="4D7A8F7D" w14:textId="77777777" w:rsidR="00042DDD" w:rsidRPr="0048270C" w:rsidRDefault="00000000">
            <w:pPr>
              <w:pStyle w:val="Normal0"/>
              <w:rPr>
                <w:b w:val="0"/>
                <w:sz w:val="20"/>
                <w:lang w:val="en-US"/>
              </w:rPr>
            </w:pPr>
            <w:r w:rsidRPr="0048270C">
              <w:rPr>
                <w:b w:val="0"/>
                <w:bCs/>
                <w:sz w:val="20"/>
                <w:lang w:val="en-US"/>
              </w:rPr>
              <w:t>Civil society forum [organized by SPONG]: amendment of the draft PNPS and action pla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F9476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F5BD8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33360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6D5C6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3D5FC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50234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2870B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37808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085E0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CBA57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57EE2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</w:tcPr>
          <w:p w14:paraId="14D197DE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BEB8D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</w:tr>
      <w:tr w:rsidR="007B4CE7" w:rsidRPr="0048270C" w14:paraId="1D1B5CCC" w14:textId="77777777" w:rsidTr="007B4CE7">
        <w:trPr>
          <w:trHeight w:val="143"/>
        </w:trPr>
        <w:tc>
          <w:tcPr>
            <w:tcW w:w="6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99FF"/>
            <w:hideMark/>
          </w:tcPr>
          <w:p w14:paraId="65B6C95A" w14:textId="77777777" w:rsidR="00042DDD" w:rsidRPr="0048270C" w:rsidRDefault="00000000">
            <w:pPr>
              <w:pStyle w:val="Normal0"/>
              <w:rPr>
                <w:b w:val="0"/>
                <w:bCs/>
                <w:sz w:val="20"/>
                <w:lang w:val="en-US"/>
              </w:rPr>
            </w:pPr>
            <w:r w:rsidRPr="0048270C">
              <w:rPr>
                <w:b w:val="0"/>
                <w:bCs/>
                <w:sz w:val="20"/>
                <w:lang w:val="en-US"/>
              </w:rPr>
              <w:t>National Forum [organized by MEF]: validation of the PNPS and action pla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77D54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FCE1E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31D22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158B9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593F6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A2DA4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5CE5B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A7AD6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72E4C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7E92E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9862A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</w:tcPr>
          <w:p w14:paraId="202CEE39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BC903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</w:tr>
      <w:tr w:rsidR="007B4CE7" w:rsidRPr="0048270C" w14:paraId="5391846C" w14:textId="77777777" w:rsidTr="007B4CE7">
        <w:trPr>
          <w:trHeight w:val="60"/>
        </w:trPr>
        <w:tc>
          <w:tcPr>
            <w:tcW w:w="6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99FF"/>
            <w:hideMark/>
          </w:tcPr>
          <w:p w14:paraId="3DC3B662" w14:textId="77777777" w:rsidR="00042DDD" w:rsidRPr="0048270C" w:rsidRDefault="00000000">
            <w:pPr>
              <w:pStyle w:val="Normal0"/>
              <w:rPr>
                <w:b w:val="0"/>
                <w:sz w:val="20"/>
                <w:lang w:val="en-US"/>
              </w:rPr>
            </w:pPr>
            <w:r w:rsidRPr="0048270C">
              <w:rPr>
                <w:b w:val="0"/>
                <w:bCs/>
                <w:sz w:val="20"/>
                <w:lang w:val="en-US"/>
              </w:rPr>
              <w:t>Adoption of the PNPS by the Council of Minister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890E4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B32A6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2F082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17BC5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63EE3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749EE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C0387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04A9A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AD9C0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0727D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51A26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8FDA4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</w:tcPr>
          <w:p w14:paraId="5C87749D" w14:textId="77777777" w:rsidR="007B4CE7" w:rsidRPr="0048270C" w:rsidRDefault="007B4CE7" w:rsidP="00AB77C7">
            <w:pPr>
              <w:pStyle w:val="Normal0"/>
              <w:rPr>
                <w:b w:val="0"/>
                <w:sz w:val="20"/>
                <w:lang w:val="en-US"/>
              </w:rPr>
            </w:pPr>
          </w:p>
        </w:tc>
      </w:tr>
    </w:tbl>
    <w:p w14:paraId="109217D3" w14:textId="269F4330" w:rsidR="00042DDD" w:rsidRPr="0048270C" w:rsidRDefault="00000000">
      <w:pPr>
        <w:jc w:val="center"/>
        <w:rPr>
          <w:lang w:val="en-US"/>
        </w:rPr>
      </w:pPr>
      <w:r w:rsidRPr="0048270C">
        <w:rPr>
          <w:b/>
          <w:lang w:val="en-US"/>
        </w:rPr>
        <w:t xml:space="preserve">Table I: Chronology of the development stages of the </w:t>
      </w:r>
      <w:r w:rsidR="0048270C">
        <w:rPr>
          <w:b/>
          <w:lang w:val="en-US"/>
        </w:rPr>
        <w:t>PNPS</w:t>
      </w:r>
      <w:r w:rsidRPr="0048270C">
        <w:rPr>
          <w:b/>
          <w:lang w:val="en-US"/>
        </w:rPr>
        <w:t xml:space="preserve">: </w:t>
      </w:r>
      <w:r w:rsidR="00A32805" w:rsidRPr="0048270C">
        <w:rPr>
          <w:b/>
          <w:lang w:val="en-US"/>
        </w:rPr>
        <w:t>February 2010 to September 2012</w:t>
      </w:r>
    </w:p>
    <w:sectPr w:rsidR="00042DDD" w:rsidRPr="0048270C" w:rsidSect="007B4CE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CE7"/>
    <w:rsid w:val="00042DDD"/>
    <w:rsid w:val="0048270C"/>
    <w:rsid w:val="007975AF"/>
    <w:rsid w:val="007B4CE7"/>
    <w:rsid w:val="007E171A"/>
    <w:rsid w:val="009819B8"/>
    <w:rsid w:val="00A32805"/>
    <w:rsid w:val="00BE7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A9F2C3"/>
  <w15:chartTrackingRefBased/>
  <w15:docId w15:val="{26330433-783B-4EE5-AB12-FE1ABF670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7B4CE7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fr-CA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B4CE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CA" w:eastAsia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qFormat/>
    <w:rsid w:val="007B4CE7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240" w:lineRule="auto"/>
    </w:pPr>
    <w:rPr>
      <w:rFonts w:ascii="Times New Roman" w:eastAsia="Arial" w:hAnsi="Times New Roman" w:cs="Times New Roman"/>
      <w:b/>
      <w:sz w:val="24"/>
      <w:szCs w:val="20"/>
      <w:lang w:val="fr-CA"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2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idiatou Kadio</dc:creator>
  <cp:keywords>, docId:F3B109CC297C27BE08C902E524463F0F</cp:keywords>
  <dc:description/>
  <cp:lastModifiedBy>Kadidiatou Kadio</cp:lastModifiedBy>
  <cp:revision>3</cp:revision>
  <dcterms:created xsi:type="dcterms:W3CDTF">2022-11-20T17:50:00Z</dcterms:created>
  <dcterms:modified xsi:type="dcterms:W3CDTF">2022-11-20T17:51:00Z</dcterms:modified>
</cp:coreProperties>
</file>